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0AD19" w14:textId="018181D2" w:rsidR="00092B6C" w:rsidRPr="00092B6C" w:rsidRDefault="001507F4" w:rsidP="00092B6C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1507F4">
        <w:rPr>
          <w:rFonts w:asciiTheme="majorBidi" w:hAnsiTheme="majorBidi" w:cstheme="majorBidi"/>
          <w:b/>
          <w:bCs/>
          <w:noProof/>
          <w:sz w:val="24"/>
          <w:szCs w:val="24"/>
        </w:rPr>
        <w:t>Appendix Table 1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:</w:t>
      </w:r>
      <w:r w:rsidR="00092B6C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="00092B6C" w:rsidRPr="00C6201E">
        <w:rPr>
          <w:rFonts w:asciiTheme="majorBidi" w:hAnsiTheme="majorBidi" w:cstheme="majorBidi"/>
          <w:noProof/>
          <w:sz w:val="24"/>
          <w:szCs w:val="24"/>
        </w:rPr>
        <w:t>Sensitivity Analysis:</w:t>
      </w:r>
      <w:r w:rsidR="00092B6C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="00092B6C" w:rsidRPr="0077701A">
        <w:rPr>
          <w:rFonts w:asciiTheme="majorBidi" w:hAnsiTheme="majorBidi" w:cstheme="majorBidi"/>
          <w:sz w:val="24"/>
          <w:szCs w:val="24"/>
        </w:rPr>
        <w:t>Associations between s</w:t>
      </w:r>
      <w:r w:rsidR="00092B6C">
        <w:rPr>
          <w:rFonts w:asciiTheme="majorBidi" w:hAnsiTheme="majorBidi" w:cstheme="majorBidi"/>
          <w:sz w:val="24"/>
          <w:szCs w:val="24"/>
        </w:rPr>
        <w:t>tunting</w:t>
      </w:r>
      <w:r w:rsidR="00092B6C" w:rsidRPr="0077701A">
        <w:rPr>
          <w:rFonts w:asciiTheme="majorBidi" w:hAnsiTheme="majorBidi" w:cstheme="majorBidi"/>
          <w:sz w:val="24"/>
          <w:szCs w:val="24"/>
        </w:rPr>
        <w:t xml:space="preserve"> and subsequent educational attainment </w:t>
      </w:r>
      <w:r w:rsidR="00C6201E">
        <w:rPr>
          <w:rFonts w:asciiTheme="majorBidi" w:hAnsiTheme="majorBidi" w:cstheme="majorBidi"/>
          <w:sz w:val="24"/>
          <w:szCs w:val="24"/>
        </w:rPr>
        <w:t xml:space="preserve">using </w:t>
      </w:r>
      <w:r w:rsidR="00092B6C">
        <w:rPr>
          <w:rFonts w:asciiTheme="majorBidi" w:hAnsiTheme="majorBidi" w:cstheme="majorBidi"/>
          <w:sz w:val="24"/>
          <w:szCs w:val="24"/>
        </w:rPr>
        <w:t>complete cases for missing values.</w:t>
      </w:r>
    </w:p>
    <w:tbl>
      <w:tblPr>
        <w:tblW w:w="9810" w:type="dxa"/>
        <w:tblInd w:w="-180" w:type="dxa"/>
        <w:tblLook w:val="04A0" w:firstRow="1" w:lastRow="0" w:firstColumn="1" w:lastColumn="0" w:noHBand="0" w:noVBand="1"/>
      </w:tblPr>
      <w:tblGrid>
        <w:gridCol w:w="1184"/>
        <w:gridCol w:w="1174"/>
        <w:gridCol w:w="3044"/>
        <w:gridCol w:w="1519"/>
        <w:gridCol w:w="1911"/>
        <w:gridCol w:w="978"/>
      </w:tblGrid>
      <w:tr w:rsidR="00092B6C" w:rsidRPr="0077701A" w14:paraId="652548F6" w14:textId="77777777" w:rsidTr="00F42DEB">
        <w:trPr>
          <w:trHeight w:val="300"/>
        </w:trPr>
        <w:tc>
          <w:tcPr>
            <w:tcW w:w="2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D52E6" w14:textId="77777777" w:rsidR="00092B6C" w:rsidRPr="0077701A" w:rsidRDefault="00092B6C" w:rsidP="00F4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7701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231F2" w14:textId="77777777" w:rsidR="00092B6C" w:rsidRPr="0077701A" w:rsidRDefault="00092B6C" w:rsidP="00F4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7701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2FC6F" w14:textId="77777777" w:rsidR="00092B6C" w:rsidRPr="0077701A" w:rsidRDefault="00092B6C" w:rsidP="00F4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7701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B2143" w14:textId="77777777" w:rsidR="00092B6C" w:rsidRPr="0077701A" w:rsidRDefault="00092B6C" w:rsidP="00F4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7701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7F9C2" w14:textId="77777777" w:rsidR="00092B6C" w:rsidRPr="0077701A" w:rsidRDefault="00092B6C" w:rsidP="00F4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7701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-value</w:t>
            </w:r>
          </w:p>
        </w:tc>
      </w:tr>
      <w:tr w:rsidR="00092B6C" w:rsidRPr="0077701A" w14:paraId="454866F5" w14:textId="77777777" w:rsidTr="00D80861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FC20" w14:textId="77777777" w:rsidR="00092B6C" w:rsidRPr="0077701A" w:rsidRDefault="00092B6C" w:rsidP="00092B6C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bookmarkStart w:id="0" w:name="RANGE!A14"/>
            <w:r w:rsidRPr="0077701A">
              <w:rPr>
                <w:rFonts w:ascii="Calibri" w:hAnsi="Calibri" w:cs="Calibri"/>
                <w:sz w:val="24"/>
                <w:szCs w:val="24"/>
              </w:rPr>
              <w:t xml:space="preserve">Model </w:t>
            </w:r>
            <w:bookmarkEnd w:id="0"/>
            <w:r w:rsidRPr="0077701A">
              <w:rPr>
                <w:rFonts w:ascii="Calibri" w:hAnsi="Calibri" w:cs="Calibri"/>
                <w:sz w:val="24"/>
                <w:szCs w:val="24"/>
              </w:rPr>
              <w:t>A</w:t>
            </w:r>
          </w:p>
        </w:tc>
        <w:tc>
          <w:tcPr>
            <w:tcW w:w="4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5402" w14:textId="77777777" w:rsidR="00092B6C" w:rsidRPr="0077701A" w:rsidRDefault="00092B6C" w:rsidP="00092B6C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7701A">
              <w:rPr>
                <w:rFonts w:ascii="Calibri" w:hAnsi="Calibri" w:cs="Calibri"/>
                <w:sz w:val="24"/>
                <w:szCs w:val="24"/>
              </w:rPr>
              <w:t>MSM *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9848" w14:textId="1CCCFEE2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6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EDE7" w14:textId="7F5AD69A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52, 0.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99866" w14:textId="5AE7BC1E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002</w:t>
            </w:r>
          </w:p>
        </w:tc>
      </w:tr>
      <w:tr w:rsidR="00092B6C" w:rsidRPr="0077701A" w14:paraId="56C3D17A" w14:textId="77777777" w:rsidTr="00092B6C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A00C" w14:textId="77777777" w:rsidR="00092B6C" w:rsidRPr="0077701A" w:rsidRDefault="00092B6C" w:rsidP="00092B6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bookmarkStart w:id="1" w:name="_Hlk76112498"/>
          </w:p>
        </w:tc>
        <w:tc>
          <w:tcPr>
            <w:tcW w:w="4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9412" w14:textId="77777777" w:rsidR="00092B6C" w:rsidRPr="0077701A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7701A">
              <w:rPr>
                <w:rFonts w:ascii="Calibri" w:eastAsia="Times New Roman" w:hAnsi="Calibri" w:cs="Calibri"/>
                <w:sz w:val="24"/>
                <w:szCs w:val="24"/>
              </w:rPr>
              <w:t>Conventional model (unadjusted)</w:t>
            </w:r>
            <w:r w:rsidRPr="0077701A">
              <w:rPr>
                <w:rFonts w:ascii="Calibri" w:hAnsi="Calibri" w:cs="Calibri"/>
                <w:sz w:val="24"/>
                <w:szCs w:val="24"/>
              </w:rPr>
              <w:t xml:space="preserve"> Ɨ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5AB7" w14:textId="0728B394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7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1910" w14:textId="3F7DDEBA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56, 1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E5AF3" w14:textId="5AD6549E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111</w:t>
            </w:r>
          </w:p>
        </w:tc>
      </w:tr>
      <w:bookmarkEnd w:id="1"/>
      <w:tr w:rsidR="00092B6C" w:rsidRPr="0077701A" w14:paraId="07E165A6" w14:textId="77777777" w:rsidTr="00D80861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0DD0" w14:textId="77777777" w:rsidR="00092B6C" w:rsidRPr="0077701A" w:rsidRDefault="00092B6C" w:rsidP="00092B6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4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ABE5" w14:textId="77777777" w:rsidR="00092B6C" w:rsidRPr="0077701A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7701A">
              <w:rPr>
                <w:rFonts w:ascii="Calibri" w:eastAsia="Times New Roman" w:hAnsi="Calibri" w:cs="Calibri"/>
                <w:sz w:val="24"/>
                <w:szCs w:val="24"/>
              </w:rPr>
              <w:t>Conventional model (adjusted) §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D4709" w14:textId="6B792370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7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AEBC0" w14:textId="21516B10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50, 1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30988" w14:textId="4B850387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23</w:t>
            </w:r>
          </w:p>
        </w:tc>
      </w:tr>
      <w:tr w:rsidR="00092B6C" w:rsidRPr="0077701A" w14:paraId="44DF51DD" w14:textId="77777777" w:rsidTr="00D80861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5078" w14:textId="77777777" w:rsidR="00092B6C" w:rsidRPr="0077701A" w:rsidRDefault="00092B6C" w:rsidP="00092B6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7701A">
              <w:rPr>
                <w:rFonts w:ascii="Calibri" w:eastAsia="Times New Roman" w:hAnsi="Calibri" w:cs="Calibri"/>
                <w:sz w:val="24"/>
                <w:szCs w:val="24"/>
              </w:rPr>
              <w:t>Model B</w:t>
            </w:r>
          </w:p>
        </w:tc>
        <w:tc>
          <w:tcPr>
            <w:tcW w:w="4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EA26" w14:textId="77777777" w:rsidR="00092B6C" w:rsidRPr="0077701A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7701A">
              <w:rPr>
                <w:rFonts w:ascii="Calibri" w:hAnsi="Calibri" w:cs="Calibri"/>
                <w:sz w:val="24"/>
                <w:szCs w:val="24"/>
              </w:rPr>
              <w:t>MSM*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BD00" w14:textId="48E52D28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4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72F5" w14:textId="1B022C94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34, 0.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0DF31" w14:textId="3D74E376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&lt;0.0001</w:t>
            </w:r>
          </w:p>
        </w:tc>
      </w:tr>
      <w:tr w:rsidR="00092B6C" w:rsidRPr="0077701A" w14:paraId="4B352880" w14:textId="77777777" w:rsidTr="00F42DEB">
        <w:trPr>
          <w:trHeight w:val="30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56D0" w14:textId="77777777" w:rsidR="00092B6C" w:rsidRPr="0077701A" w:rsidRDefault="00092B6C" w:rsidP="00092B6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42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4700" w14:textId="77777777" w:rsidR="00092B6C" w:rsidRPr="0077701A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7701A">
              <w:rPr>
                <w:rFonts w:ascii="Calibri" w:eastAsia="Times New Roman" w:hAnsi="Calibri" w:cs="Calibri"/>
                <w:sz w:val="24"/>
                <w:szCs w:val="24"/>
              </w:rPr>
              <w:t>Conventional model (unadjusted)</w:t>
            </w:r>
            <w:r w:rsidRPr="0077701A">
              <w:rPr>
                <w:rFonts w:ascii="Calibri" w:hAnsi="Calibri" w:cs="Calibri"/>
                <w:sz w:val="24"/>
                <w:szCs w:val="24"/>
              </w:rPr>
              <w:t xml:space="preserve"> Ɨ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791E2" w14:textId="4846FA76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78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45E80" w14:textId="66035D7A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51, 1.2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bottom"/>
          </w:tcPr>
          <w:p w14:paraId="41EA0E58" w14:textId="2A25FEA4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279</w:t>
            </w:r>
          </w:p>
        </w:tc>
      </w:tr>
      <w:tr w:rsidR="00092B6C" w:rsidRPr="0077701A" w14:paraId="6DCD6560" w14:textId="77777777" w:rsidTr="00D80861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F8ADE" w14:textId="77777777" w:rsidR="00092B6C" w:rsidRPr="0077701A" w:rsidRDefault="00092B6C" w:rsidP="00092B6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4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54B8" w14:textId="77777777" w:rsidR="00092B6C" w:rsidRPr="0077701A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7701A">
              <w:rPr>
                <w:rFonts w:ascii="Calibri" w:eastAsia="Times New Roman" w:hAnsi="Calibri" w:cs="Calibri"/>
                <w:sz w:val="24"/>
                <w:szCs w:val="24"/>
              </w:rPr>
              <w:t>Conventional model (adjusted) §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41EA2A" w14:textId="0EA6B3F2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8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C12680" w14:textId="2C5200A4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46, 1.3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EEBCC9" w14:textId="60EF501E" w:rsidR="00092B6C" w:rsidRPr="00092B6C" w:rsidRDefault="00092B6C" w:rsidP="00092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92B6C">
              <w:rPr>
                <w:rFonts w:ascii="Calibri" w:hAnsi="Calibri" w:cs="Calibri"/>
              </w:rPr>
              <w:t>0.33</w:t>
            </w:r>
          </w:p>
        </w:tc>
      </w:tr>
    </w:tbl>
    <w:p w14:paraId="7BB7058A" w14:textId="77777777" w:rsidR="00092B6C" w:rsidRPr="0077701A" w:rsidRDefault="00092B6C" w:rsidP="00092B6C">
      <w:pPr>
        <w:tabs>
          <w:tab w:val="left" w:pos="5625"/>
        </w:tabs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77701A">
        <w:rPr>
          <w:rFonts w:asciiTheme="majorBidi" w:hAnsiTheme="majorBidi" w:cstheme="majorBidi"/>
          <w:sz w:val="20"/>
          <w:szCs w:val="20"/>
        </w:rPr>
        <w:t xml:space="preserve">Model A: controlled for stunting effect from early to late childhood </w:t>
      </w:r>
    </w:p>
    <w:p w14:paraId="375C6E1A" w14:textId="77777777" w:rsidR="00092B6C" w:rsidRPr="0077701A" w:rsidRDefault="00092B6C" w:rsidP="00092B6C">
      <w:pPr>
        <w:tabs>
          <w:tab w:val="left" w:pos="5625"/>
        </w:tabs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77701A">
        <w:rPr>
          <w:rFonts w:asciiTheme="majorBidi" w:hAnsiTheme="majorBidi" w:cstheme="majorBidi"/>
          <w:sz w:val="20"/>
          <w:szCs w:val="20"/>
        </w:rPr>
        <w:t>Model B: controlled for stunting effect from early childhood only</w:t>
      </w:r>
    </w:p>
    <w:p w14:paraId="6FF8B5BB" w14:textId="77777777" w:rsidR="00092B6C" w:rsidRPr="0077701A" w:rsidRDefault="00092B6C" w:rsidP="00092B6C">
      <w:pPr>
        <w:tabs>
          <w:tab w:val="left" w:pos="5625"/>
        </w:tabs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77701A">
        <w:rPr>
          <w:rFonts w:asciiTheme="majorBidi" w:hAnsiTheme="majorBidi" w:cstheme="majorBidi"/>
          <w:sz w:val="20"/>
          <w:szCs w:val="20"/>
        </w:rPr>
        <w:t>* Marginal structural model estimated from pooled logistic regression model (inverse probability of treatment weighted), controlling for the baseline and time-varying covariates listed in Table 1.</w:t>
      </w:r>
    </w:p>
    <w:p w14:paraId="3360C26B" w14:textId="77777777" w:rsidR="00092B6C" w:rsidRPr="0077701A" w:rsidRDefault="00092B6C" w:rsidP="00092B6C">
      <w:pPr>
        <w:tabs>
          <w:tab w:val="left" w:pos="5625"/>
        </w:tabs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77701A">
        <w:rPr>
          <w:rFonts w:ascii="Calibri" w:hAnsi="Calibri" w:cs="Calibri"/>
          <w:sz w:val="20"/>
          <w:szCs w:val="20"/>
        </w:rPr>
        <w:t>Ɨ</w:t>
      </w:r>
      <w:r w:rsidRPr="0077701A">
        <w:rPr>
          <w:rFonts w:asciiTheme="majorBidi" w:hAnsiTheme="majorBidi" w:cstheme="majorBidi"/>
          <w:sz w:val="20"/>
          <w:szCs w:val="20"/>
        </w:rPr>
        <w:t xml:space="preserve"> Shown for comparison purposes only. Unadjusted model included only the time-varying intercept and stunting status </w:t>
      </w:r>
    </w:p>
    <w:p w14:paraId="220F4389" w14:textId="77777777" w:rsidR="00092B6C" w:rsidRPr="0077701A" w:rsidRDefault="00092B6C" w:rsidP="00092B6C">
      <w:pPr>
        <w:tabs>
          <w:tab w:val="left" w:pos="5625"/>
        </w:tabs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77701A">
        <w:rPr>
          <w:rFonts w:ascii="Calibri" w:eastAsia="Times New Roman" w:hAnsi="Calibri" w:cs="Calibri"/>
          <w:sz w:val="20"/>
          <w:szCs w:val="20"/>
        </w:rPr>
        <w:t xml:space="preserve">§ </w:t>
      </w:r>
      <w:r w:rsidRPr="0077701A">
        <w:rPr>
          <w:rFonts w:asciiTheme="majorBidi" w:hAnsiTheme="majorBidi" w:cstheme="majorBidi"/>
          <w:sz w:val="20"/>
          <w:szCs w:val="20"/>
        </w:rPr>
        <w:t>Shown for comparison purposes only. Adjusted model used the same pooled logistic regression model used in the MSM but without inverse probability of treatment weighting.</w:t>
      </w:r>
    </w:p>
    <w:p w14:paraId="27731B72" w14:textId="40AF00F2" w:rsidR="00092B6C" w:rsidRDefault="00092B6C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4C42074" w14:textId="431DC221" w:rsidR="005B0A6E" w:rsidRDefault="005B0A6E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7AD4A79" w14:textId="7E0EDFAA" w:rsidR="005B0A6E" w:rsidRDefault="005B0A6E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BA7898D" w14:textId="0554A564" w:rsidR="005B0A6E" w:rsidRDefault="005B0A6E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B59A587" w14:textId="592FE85C" w:rsidR="005B0A6E" w:rsidRDefault="005B0A6E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DF1F3BB" w14:textId="66200C65" w:rsidR="005B0A6E" w:rsidRDefault="005B0A6E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688791F" w14:textId="6C9B92D2" w:rsidR="005B0A6E" w:rsidRDefault="005B0A6E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75C662C" w14:textId="1EC85E68" w:rsidR="005B0A6E" w:rsidRDefault="005B0A6E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7DA8D02" w14:textId="6660354E" w:rsidR="005B0A6E" w:rsidRDefault="005B0A6E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3E9D84A" w14:textId="0D1B5864" w:rsidR="005B0A6E" w:rsidRDefault="005B0A6E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D1AAF12" w14:textId="33BB2EF7" w:rsidR="005B0A6E" w:rsidRDefault="005B0A6E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F058316" w14:textId="0182B62B" w:rsidR="005B0A6E" w:rsidRDefault="005B0A6E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E933490" w14:textId="405440D8" w:rsidR="005B0A6E" w:rsidRDefault="005B0A6E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B487D36" w14:textId="26F887F1" w:rsidR="005B0A6E" w:rsidRDefault="005B0A6E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783DDD4" w14:textId="08E1C71D" w:rsidR="005B0A6E" w:rsidRDefault="005B0A6E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8A066BF" w14:textId="1C92849B" w:rsidR="005B0A6E" w:rsidRDefault="005B0A6E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BF5F245" w14:textId="655C113D" w:rsidR="005B0A6E" w:rsidRDefault="005B0A6E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D8E66BB" w14:textId="77777777" w:rsidR="005B0A6E" w:rsidRDefault="005B0A6E" w:rsidP="008064F5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F7DE023" w14:textId="294D1795" w:rsidR="00672DA6" w:rsidRDefault="008064F5" w:rsidP="008064F5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1507F4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t xml:space="preserve">Appendix Table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2: </w:t>
      </w:r>
      <w:r w:rsidR="00AA68A5" w:rsidRPr="005B0A6E">
        <w:rPr>
          <w:rFonts w:asciiTheme="majorBidi" w:hAnsiTheme="majorBidi" w:cstheme="majorBidi"/>
          <w:noProof/>
          <w:sz w:val="24"/>
          <w:szCs w:val="24"/>
        </w:rPr>
        <w:t>Pooled logistic regression:</w:t>
      </w:r>
      <w:r w:rsidR="00AA68A5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Pr="0077701A">
        <w:rPr>
          <w:rFonts w:asciiTheme="majorBidi" w:hAnsiTheme="majorBidi" w:cstheme="majorBidi"/>
          <w:sz w:val="24"/>
          <w:szCs w:val="24"/>
        </w:rPr>
        <w:t xml:space="preserve">Associations between </w:t>
      </w:r>
      <w:r>
        <w:rPr>
          <w:rFonts w:asciiTheme="majorBidi" w:hAnsiTheme="majorBidi" w:cstheme="majorBidi"/>
          <w:sz w:val="24"/>
          <w:szCs w:val="24"/>
        </w:rPr>
        <w:t>other covariates</w:t>
      </w:r>
      <w:r w:rsidRPr="0077701A">
        <w:rPr>
          <w:rFonts w:asciiTheme="majorBidi" w:hAnsiTheme="majorBidi" w:cstheme="majorBidi"/>
          <w:sz w:val="24"/>
          <w:szCs w:val="24"/>
        </w:rPr>
        <w:t xml:space="preserve"> and subsequent educational attainment</w:t>
      </w:r>
    </w:p>
    <w:tbl>
      <w:tblPr>
        <w:tblW w:w="11445" w:type="dxa"/>
        <w:jc w:val="center"/>
        <w:tblLook w:val="04A0" w:firstRow="1" w:lastRow="0" w:firstColumn="1" w:lastColumn="0" w:noHBand="0" w:noVBand="1"/>
      </w:tblPr>
      <w:tblGrid>
        <w:gridCol w:w="3600"/>
        <w:gridCol w:w="718"/>
        <w:gridCol w:w="1161"/>
        <w:gridCol w:w="893"/>
        <w:gridCol w:w="893"/>
        <w:gridCol w:w="340"/>
        <w:gridCol w:w="893"/>
        <w:gridCol w:w="1161"/>
        <w:gridCol w:w="893"/>
        <w:gridCol w:w="893"/>
      </w:tblGrid>
      <w:tr w:rsidR="00966697" w:rsidRPr="008064F5" w14:paraId="15C327BB" w14:textId="77777777" w:rsidTr="008301D6">
        <w:trPr>
          <w:trHeight w:val="310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F23A" w14:textId="77777777" w:rsidR="00966697" w:rsidRPr="008064F5" w:rsidRDefault="00966697" w:rsidP="0083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GoBack"/>
            <w:bookmarkEnd w:id="2"/>
          </w:p>
        </w:tc>
        <w:tc>
          <w:tcPr>
            <w:tcW w:w="36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87F1A" w14:textId="77777777" w:rsidR="00966697" w:rsidRPr="008064F5" w:rsidRDefault="00966697" w:rsidP="00830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0CEBA" w14:textId="77777777" w:rsidR="00966697" w:rsidRPr="008064F5" w:rsidRDefault="00966697" w:rsidP="00830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79DF2" w14:textId="77777777" w:rsidR="00966697" w:rsidRPr="008064F5" w:rsidRDefault="00966697" w:rsidP="00830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</w:tr>
      <w:tr w:rsidR="00966697" w:rsidRPr="008064F5" w14:paraId="178C6357" w14:textId="77777777" w:rsidTr="00966697">
        <w:trPr>
          <w:trHeight w:val="290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C830B" w14:textId="77777777" w:rsidR="00966697" w:rsidRDefault="00966697" w:rsidP="00966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C1FC0" w14:textId="470FE10C" w:rsidR="00966697" w:rsidRPr="008064F5" w:rsidRDefault="00966697" w:rsidP="00966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971A1" w14:textId="21FF91D6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6697">
              <w:rPr>
                <w:rFonts w:ascii="Calibri" w:eastAsia="Times New Roman" w:hAnsi="Calibri" w:cs="Calibri"/>
                <w:color w:val="000000"/>
              </w:rPr>
              <w:t>95% C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8F9B0" w14:textId="668AD413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FCABA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109B9" w14:textId="723AA3C7" w:rsidR="00966697" w:rsidRPr="008064F5" w:rsidRDefault="00966697" w:rsidP="00966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CF91F" w14:textId="389D57D1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6697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7DDCCD" w14:textId="74394085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966697" w:rsidRPr="008064F5" w14:paraId="2134348D" w14:textId="77777777" w:rsidTr="00966697">
        <w:trPr>
          <w:trHeight w:val="290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58EE" w14:textId="77777777" w:rsidR="00966697" w:rsidRPr="008064F5" w:rsidRDefault="00966697" w:rsidP="00966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</w:t>
            </w:r>
            <w:r w:rsidRPr="008064F5">
              <w:rPr>
                <w:rFonts w:ascii="Calibri" w:eastAsia="Times New Roman" w:hAnsi="Calibri" w:cs="Calibri"/>
                <w:color w:val="000000"/>
              </w:rPr>
              <w:t>av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5543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37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CB07" w14:textId="2E5639DB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0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27D4B" w14:textId="3CF65A6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72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9777" w14:textId="57D275A6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87550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96A08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5AB5D" w14:textId="2D2A5E9D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C15BC" w14:textId="4D7C7C3C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87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A8605" w14:textId="280256EC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966697" w:rsidRPr="008064F5" w14:paraId="552C0E73" w14:textId="77777777" w:rsidTr="00966697">
        <w:trPr>
          <w:trHeight w:val="29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CAAE" w14:textId="77777777" w:rsidR="00966697" w:rsidRPr="008064F5" w:rsidRDefault="00966697" w:rsidP="00966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Pa</w:t>
            </w:r>
            <w:r>
              <w:rPr>
                <w:rFonts w:ascii="Calibri" w:eastAsia="Times New Roman" w:hAnsi="Calibri" w:cs="Calibri"/>
                <w:color w:val="000000"/>
              </w:rPr>
              <w:t>rental education (number of year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5DA9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0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FE53" w14:textId="0C8A73B6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0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69F81" w14:textId="3685BD5F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1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DA54" w14:textId="3FF83C45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8069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2951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0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D4EF" w14:textId="723F1646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0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67364" w14:textId="7946612E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1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5C7BA" w14:textId="7CCD5799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966697" w:rsidRPr="008064F5" w14:paraId="55E0C20A" w14:textId="77777777" w:rsidTr="00966697">
        <w:trPr>
          <w:trHeight w:val="29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307D" w14:textId="77777777" w:rsidR="00966697" w:rsidRPr="008064F5" w:rsidRDefault="00966697" w:rsidP="00966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01A">
              <w:rPr>
                <w:rFonts w:ascii="Calibri" w:eastAsia="Times New Roman" w:hAnsi="Calibri" w:cs="Calibri"/>
                <w:color w:val="000000"/>
              </w:rPr>
              <w:t>Lived with both parent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F5AA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8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54D3" w14:textId="079D32EC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6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AE2DD" w14:textId="34B745DA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1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E2BAD" w14:textId="312CEA2D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43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5B33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74B7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7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6B5F" w14:textId="703DF57B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5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DBA7" w14:textId="13FF51D8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1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95BBA" w14:textId="6CA68DCD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</w:tr>
      <w:tr w:rsidR="00966697" w:rsidRPr="008064F5" w14:paraId="64C1C58F" w14:textId="77777777" w:rsidTr="00966697">
        <w:trPr>
          <w:trHeight w:val="29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E0D0" w14:textId="77777777" w:rsidR="00966697" w:rsidRPr="008064F5" w:rsidRDefault="00966697" w:rsidP="00966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01A">
              <w:rPr>
                <w:rFonts w:ascii="Calibri" w:eastAsia="Times New Roman" w:hAnsi="Calibri" w:cs="Calibri"/>
                <w:color w:val="000000"/>
              </w:rPr>
              <w:t>Has any illness or disabilit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439C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5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8C6B" w14:textId="66C1A4BF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3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A90F" w14:textId="2DDA1086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7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632A" w14:textId="23208249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1D5F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9A8E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8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19A4" w14:textId="4C14DEB0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4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A388" w14:textId="57AFF581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4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9B61" w14:textId="4C9AF02D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514</w:t>
            </w:r>
          </w:p>
        </w:tc>
      </w:tr>
      <w:tr w:rsidR="00966697" w:rsidRPr="008064F5" w14:paraId="476C8755" w14:textId="77777777" w:rsidTr="00966697">
        <w:trPr>
          <w:trHeight w:val="29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D962" w14:textId="77777777" w:rsidR="00966697" w:rsidRPr="008064F5" w:rsidRDefault="00966697" w:rsidP="00966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g of household income (Rand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8E05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1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34C1" w14:textId="462CF49A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0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988E9" w14:textId="45B096A8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3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2058" w14:textId="3132FE5E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B7AC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03F2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0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392D" w14:textId="4B5E1F69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3A29" w14:textId="74E7ED49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2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FDCF6" w14:textId="6EFCCE2E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</w:tr>
      <w:tr w:rsidR="00966697" w:rsidRPr="008064F5" w14:paraId="56683C2B" w14:textId="77777777" w:rsidTr="00966697">
        <w:trPr>
          <w:trHeight w:val="29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AA09" w14:textId="77777777" w:rsidR="00966697" w:rsidRPr="008064F5" w:rsidRDefault="00966697" w:rsidP="00966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ousehold siz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F329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4835" w14:textId="1AF04B96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6EAB3" w14:textId="0F9079B6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0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6BFDF" w14:textId="0C551971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2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CF1E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642D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E79E" w14:textId="579E0F2D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26700" w14:textId="65B91F5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0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333C" w14:textId="737EA0C3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448</w:t>
            </w:r>
          </w:p>
        </w:tc>
      </w:tr>
      <w:tr w:rsidR="00966697" w:rsidRPr="008064F5" w14:paraId="2F4111A3" w14:textId="77777777" w:rsidTr="00966697">
        <w:trPr>
          <w:trHeight w:val="29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2060" w14:textId="77777777" w:rsidR="00966697" w:rsidRPr="008064F5" w:rsidRDefault="00966697" w:rsidP="00966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ype of residence (Urban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EC26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4F96" w14:textId="0E778502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08E8" w14:textId="1A365EEB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2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76D7" w14:textId="37BDCDDB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BF51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5C85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28D7" w14:textId="7BE5D65C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7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A7BB" w14:textId="3B5D835B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3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A92DD" w14:textId="5BEA41F6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</w:tr>
      <w:tr w:rsidR="00966697" w:rsidRPr="008064F5" w14:paraId="67726020" w14:textId="77777777" w:rsidTr="00966697">
        <w:trPr>
          <w:trHeight w:val="29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5CAC" w14:textId="77777777" w:rsidR="00966697" w:rsidRPr="008064F5" w:rsidRDefault="00966697" w:rsidP="00966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ousehold receipt of child gran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371B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1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F421" w14:textId="728F64B1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E705B" w14:textId="0216C6BA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4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908C8" w14:textId="078F212E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C390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3C29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2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CA5B" w14:textId="421D5579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D009D" w14:textId="7A64D9F2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5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D751B" w14:textId="44F17493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</w:tr>
      <w:tr w:rsidR="00966697" w:rsidRPr="008064F5" w14:paraId="6AD165B1" w14:textId="77777777" w:rsidTr="00966697">
        <w:trPr>
          <w:trHeight w:val="29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AB3B" w14:textId="77777777" w:rsidR="00966697" w:rsidRPr="008064F5" w:rsidRDefault="00966697" w:rsidP="00966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</w:t>
            </w:r>
            <w:r w:rsidRPr="008064F5">
              <w:rPr>
                <w:rFonts w:ascii="Calibri" w:eastAsia="Times New Roman" w:hAnsi="Calibri" w:cs="Calibri"/>
                <w:color w:val="000000"/>
              </w:rPr>
              <w:t>ende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femal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B6B8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5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AB33" w14:textId="2BBC05E6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3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DB51F" w14:textId="673B137B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6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A27D2" w14:textId="18F8944A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A106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0EDE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5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0A28" w14:textId="3FC8CD33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3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965A8" w14:textId="157503E2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6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D93F1" w14:textId="7E120F0E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966697" w:rsidRPr="008064F5" w14:paraId="5C37C895" w14:textId="77777777" w:rsidTr="00966697">
        <w:trPr>
          <w:trHeight w:val="29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3763" w14:textId="77777777" w:rsidR="00966697" w:rsidRPr="008064F5" w:rsidRDefault="00966697" w:rsidP="00966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Race (African)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D1C5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2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2F54" w14:textId="7545CEEE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8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B5A2" w14:textId="1220773A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8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8D51A" w14:textId="135DA5AA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2AB3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F037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1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49FF" w14:textId="5E5C3F6B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8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57137" w14:textId="13F9D24D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6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4F996" w14:textId="15D87C42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432</w:t>
            </w:r>
          </w:p>
        </w:tc>
      </w:tr>
      <w:tr w:rsidR="00966697" w:rsidRPr="008064F5" w14:paraId="4D306486" w14:textId="77777777" w:rsidTr="00966697">
        <w:trPr>
          <w:trHeight w:val="290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6D4D8" w14:textId="77777777" w:rsidR="00966697" w:rsidRPr="008064F5" w:rsidRDefault="00966697" w:rsidP="00966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th weigh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03EB4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1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2703D" w14:textId="1A87D600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8768D" w14:textId="68297F43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38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8E75F" w14:textId="0AA928E0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113C8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0CB8F" w14:textId="7777777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1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DCFA4" w14:textId="5AE7A467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3A43E" w14:textId="039AEA4C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1.3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09F69" w14:textId="2D23A04F" w:rsidR="00966697" w:rsidRPr="008064F5" w:rsidRDefault="00966697" w:rsidP="0096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64F5">
              <w:rPr>
                <w:rFonts w:ascii="Calibri" w:eastAsia="Times New Roman" w:hAnsi="Calibri" w:cs="Calibri"/>
                <w:color w:val="000000"/>
              </w:rPr>
              <w:t>0.262</w:t>
            </w:r>
          </w:p>
        </w:tc>
      </w:tr>
    </w:tbl>
    <w:p w14:paraId="548D394D" w14:textId="77777777" w:rsidR="00966697" w:rsidRPr="0077701A" w:rsidRDefault="00966697" w:rsidP="00966697">
      <w:pPr>
        <w:tabs>
          <w:tab w:val="left" w:pos="5625"/>
        </w:tabs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77701A">
        <w:rPr>
          <w:rFonts w:asciiTheme="majorBidi" w:hAnsiTheme="majorBidi" w:cstheme="majorBidi"/>
          <w:sz w:val="20"/>
          <w:szCs w:val="20"/>
        </w:rPr>
        <w:t xml:space="preserve">Model A: controlled for stunting effect from early to late childhood </w:t>
      </w:r>
    </w:p>
    <w:p w14:paraId="48DC29E5" w14:textId="77777777" w:rsidR="00966697" w:rsidRPr="005B0A6E" w:rsidRDefault="00966697" w:rsidP="00966697">
      <w:pPr>
        <w:tabs>
          <w:tab w:val="left" w:pos="5625"/>
        </w:tabs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77701A">
        <w:rPr>
          <w:rFonts w:asciiTheme="majorBidi" w:hAnsiTheme="majorBidi" w:cstheme="majorBidi"/>
          <w:sz w:val="20"/>
          <w:szCs w:val="20"/>
        </w:rPr>
        <w:t>Model B: controlled for stunting effect from early childhood only</w:t>
      </w:r>
    </w:p>
    <w:p w14:paraId="245C5CAA" w14:textId="77777777" w:rsidR="00966697" w:rsidRDefault="00966697" w:rsidP="00CA53E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6C0BFBE" w14:textId="1338A18A" w:rsidR="00DD5E83" w:rsidRDefault="003C4300" w:rsidP="00E74F75">
      <w:r w:rsidRPr="003C4300">
        <w:rPr>
          <w:noProof/>
        </w:rPr>
        <w:lastRenderedPageBreak/>
        <w:drawing>
          <wp:inline distT="0" distB="0" distL="0" distR="0" wp14:anchorId="41B3E10F" wp14:editId="755CDDFB">
            <wp:extent cx="5354955" cy="7835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955" cy="783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50781" w14:textId="62D62BDC" w:rsidR="005B0A6E" w:rsidRDefault="005B0A6E" w:rsidP="005B0A6E">
      <w:pPr>
        <w:rPr>
          <w:rFonts w:asciiTheme="majorBidi" w:hAnsiTheme="majorBidi" w:cstheme="majorBidi"/>
          <w:noProof/>
          <w:sz w:val="24"/>
          <w:szCs w:val="24"/>
        </w:rPr>
      </w:pPr>
      <w:r w:rsidRPr="001507F4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Appendix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Figure</w:t>
      </w:r>
      <w:r w:rsidRPr="001507F4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1: </w:t>
      </w:r>
      <w:r w:rsidRPr="005B0A6E">
        <w:rPr>
          <w:rFonts w:asciiTheme="majorBidi" w:hAnsiTheme="majorBidi" w:cstheme="majorBidi"/>
          <w:noProof/>
          <w:sz w:val="24"/>
          <w:szCs w:val="24"/>
        </w:rPr>
        <w:t>STATA output of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</w:rPr>
        <w:t xml:space="preserve">Multiple imputation via chained equations. </w:t>
      </w:r>
    </w:p>
    <w:p w14:paraId="33699AF3" w14:textId="77777777" w:rsidR="005B0A6E" w:rsidRPr="005B0A6E" w:rsidRDefault="005B0A6E" w:rsidP="005B0A6E">
      <w:pPr>
        <w:spacing w:line="240" w:lineRule="auto"/>
        <w:jc w:val="both"/>
        <w:rPr>
          <w:rFonts w:asciiTheme="majorBidi" w:hAnsiTheme="majorBidi" w:cstheme="majorBidi"/>
        </w:rPr>
      </w:pPr>
      <w:r w:rsidRPr="005B0A6E">
        <w:rPr>
          <w:rFonts w:asciiTheme="majorBidi" w:hAnsiTheme="majorBidi" w:cstheme="majorBidi"/>
        </w:rPr>
        <w:lastRenderedPageBreak/>
        <w:t>Note: Variables with suffixes 1, 2, 3, 4 correspond to waves 1, 2, 3, 4, respectively.</w:t>
      </w:r>
    </w:p>
    <w:p w14:paraId="17062022" w14:textId="780440FC" w:rsidR="005B0A6E" w:rsidRPr="005B0A6E" w:rsidRDefault="005B0A6E" w:rsidP="005B0A6E">
      <w:pPr>
        <w:spacing w:line="240" w:lineRule="auto"/>
        <w:jc w:val="both"/>
        <w:rPr>
          <w:rFonts w:asciiTheme="majorBidi" w:hAnsiTheme="majorBidi" w:cstheme="majorBidi"/>
        </w:rPr>
      </w:pPr>
      <w:r w:rsidRPr="005B0A6E">
        <w:rPr>
          <w:rFonts w:asciiTheme="majorBidi" w:hAnsiTheme="majorBidi" w:cstheme="majorBidi"/>
        </w:rPr>
        <w:t xml:space="preserve">Abbreviations: </w:t>
      </w:r>
      <w:proofErr w:type="spellStart"/>
      <w:r w:rsidRPr="005B0A6E">
        <w:rPr>
          <w:rFonts w:asciiTheme="majorBidi" w:hAnsiTheme="majorBidi" w:cstheme="majorBidi"/>
        </w:rPr>
        <w:t>bweight</w:t>
      </w:r>
      <w:proofErr w:type="spellEnd"/>
      <w:r w:rsidRPr="005B0A6E">
        <w:rPr>
          <w:rFonts w:asciiTheme="majorBidi" w:hAnsiTheme="majorBidi" w:cstheme="majorBidi"/>
        </w:rPr>
        <w:t xml:space="preserve">, birth weight; </w:t>
      </w:r>
      <w:proofErr w:type="spellStart"/>
      <w:r w:rsidRPr="005B0A6E">
        <w:rPr>
          <w:rFonts w:asciiTheme="majorBidi" w:hAnsiTheme="majorBidi" w:cstheme="majorBidi"/>
        </w:rPr>
        <w:t>hhincome</w:t>
      </w:r>
      <w:proofErr w:type="spellEnd"/>
      <w:r w:rsidRPr="005B0A6E">
        <w:rPr>
          <w:rFonts w:asciiTheme="majorBidi" w:hAnsiTheme="majorBidi" w:cstheme="majorBidi"/>
        </w:rPr>
        <w:t xml:space="preserve">, household income; </w:t>
      </w:r>
      <w:proofErr w:type="spellStart"/>
      <w:r w:rsidRPr="005B0A6E">
        <w:rPr>
          <w:rFonts w:asciiTheme="majorBidi" w:hAnsiTheme="majorBidi" w:cstheme="majorBidi"/>
        </w:rPr>
        <w:t>hhsize</w:t>
      </w:r>
      <w:proofErr w:type="spellEnd"/>
      <w:r w:rsidRPr="005B0A6E">
        <w:rPr>
          <w:rFonts w:asciiTheme="majorBidi" w:hAnsiTheme="majorBidi" w:cstheme="majorBidi"/>
        </w:rPr>
        <w:t xml:space="preserve">, household size; </w:t>
      </w:r>
      <w:proofErr w:type="spellStart"/>
      <w:r w:rsidRPr="005B0A6E">
        <w:rPr>
          <w:rFonts w:asciiTheme="majorBidi" w:hAnsiTheme="majorBidi" w:cstheme="majorBidi"/>
        </w:rPr>
        <w:t>paedu</w:t>
      </w:r>
      <w:proofErr w:type="spellEnd"/>
      <w:r w:rsidRPr="005B0A6E">
        <w:rPr>
          <w:rFonts w:asciiTheme="majorBidi" w:hAnsiTheme="majorBidi" w:cstheme="majorBidi"/>
        </w:rPr>
        <w:t xml:space="preserve">, parental education; y1, educational outcome; grant, </w:t>
      </w:r>
      <w:r w:rsidR="0027454E">
        <w:rPr>
          <w:rFonts w:asciiTheme="majorBidi" w:hAnsiTheme="majorBidi" w:cstheme="majorBidi"/>
        </w:rPr>
        <w:t xml:space="preserve">household receipt of </w:t>
      </w:r>
      <w:r w:rsidRPr="005B0A6E">
        <w:rPr>
          <w:rFonts w:asciiTheme="majorBidi" w:hAnsiTheme="majorBidi" w:cstheme="majorBidi"/>
        </w:rPr>
        <w:t xml:space="preserve">child </w:t>
      </w:r>
      <w:r w:rsidR="00472B55">
        <w:rPr>
          <w:rFonts w:asciiTheme="majorBidi" w:hAnsiTheme="majorBidi" w:cstheme="majorBidi"/>
        </w:rPr>
        <w:t xml:space="preserve">support </w:t>
      </w:r>
      <w:r w:rsidRPr="005B0A6E">
        <w:rPr>
          <w:rFonts w:asciiTheme="majorBidi" w:hAnsiTheme="majorBidi" w:cstheme="majorBidi"/>
        </w:rPr>
        <w:t xml:space="preserve">grant; stunt, indicator for stunting status; healthy, </w:t>
      </w:r>
      <w:r>
        <w:rPr>
          <w:rFonts w:asciiTheme="majorBidi" w:eastAsia="Times New Roman" w:hAnsiTheme="majorBidi" w:cstheme="majorBidi"/>
          <w:color w:val="000000"/>
        </w:rPr>
        <w:t>h</w:t>
      </w:r>
      <w:r w:rsidRPr="005B0A6E">
        <w:rPr>
          <w:rFonts w:asciiTheme="majorBidi" w:eastAsia="Times New Roman" w:hAnsiTheme="majorBidi" w:cstheme="majorBidi"/>
          <w:color w:val="000000"/>
        </w:rPr>
        <w:t>as any illness or disability</w:t>
      </w:r>
      <w:r w:rsidRPr="005B0A6E">
        <w:rPr>
          <w:rFonts w:asciiTheme="majorBidi" w:hAnsiTheme="majorBidi" w:cstheme="majorBidi"/>
        </w:rPr>
        <w:t xml:space="preserve">; </w:t>
      </w:r>
      <w:proofErr w:type="spellStart"/>
      <w:r w:rsidRPr="005B0A6E">
        <w:rPr>
          <w:rFonts w:asciiTheme="majorBidi" w:hAnsiTheme="majorBidi" w:cstheme="majorBidi"/>
        </w:rPr>
        <w:t>parentres</w:t>
      </w:r>
      <w:proofErr w:type="spellEnd"/>
      <w:r w:rsidRPr="005B0A6E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lived with both parents; residence, type of place of residence.</w:t>
      </w:r>
      <w:r w:rsidRPr="005B0A6E">
        <w:rPr>
          <w:rFonts w:asciiTheme="majorBidi" w:hAnsiTheme="majorBidi" w:cstheme="majorBidi"/>
        </w:rPr>
        <w:t xml:space="preserve"> </w:t>
      </w:r>
    </w:p>
    <w:p w14:paraId="4D5D800C" w14:textId="77777777" w:rsidR="005B0A6E" w:rsidRDefault="005B0A6E" w:rsidP="005B0A6E">
      <w:pPr>
        <w:rPr>
          <w:rFonts w:asciiTheme="majorBidi" w:hAnsiTheme="majorBidi" w:cstheme="majorBidi"/>
          <w:noProof/>
          <w:sz w:val="24"/>
          <w:szCs w:val="24"/>
        </w:rPr>
      </w:pPr>
    </w:p>
    <w:p w14:paraId="6332278F" w14:textId="0D38A029" w:rsidR="005B0A6E" w:rsidRDefault="005B0A6E" w:rsidP="005B0A6E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</w:p>
    <w:p w14:paraId="7E99F3F6" w14:textId="77777777" w:rsidR="00C6201E" w:rsidRDefault="00C6201E" w:rsidP="00E74F75"/>
    <w:sectPr w:rsidR="00C62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0sDQxNrM0sjA0MDFQ0lEKTi0uzszPAykwqwUAfgqfbiwAAAA="/>
  </w:docVars>
  <w:rsids>
    <w:rsidRoot w:val="00CA53E0"/>
    <w:rsid w:val="00092B6C"/>
    <w:rsid w:val="001507F4"/>
    <w:rsid w:val="0018216B"/>
    <w:rsid w:val="001F3110"/>
    <w:rsid w:val="0023044B"/>
    <w:rsid w:val="0027454E"/>
    <w:rsid w:val="003C4300"/>
    <w:rsid w:val="00451170"/>
    <w:rsid w:val="00472B55"/>
    <w:rsid w:val="005B0A6E"/>
    <w:rsid w:val="00614D45"/>
    <w:rsid w:val="00651546"/>
    <w:rsid w:val="00672DA6"/>
    <w:rsid w:val="007E2AF0"/>
    <w:rsid w:val="008064F5"/>
    <w:rsid w:val="00966697"/>
    <w:rsid w:val="00AA68A5"/>
    <w:rsid w:val="00AB2C4F"/>
    <w:rsid w:val="00C140A9"/>
    <w:rsid w:val="00C33C91"/>
    <w:rsid w:val="00C6201E"/>
    <w:rsid w:val="00CA53E0"/>
    <w:rsid w:val="00D3372B"/>
    <w:rsid w:val="00DD5E83"/>
    <w:rsid w:val="00DE68C9"/>
    <w:rsid w:val="00E7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E8EFB1"/>
  <w15:chartTrackingRefBased/>
  <w15:docId w15:val="{801B97DD-8DF1-4E54-A8D4-8899B8ACA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4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eef Amusa</dc:creator>
  <cp:keywords/>
  <dc:description/>
  <cp:lastModifiedBy>Annah Bengesai</cp:lastModifiedBy>
  <cp:revision>2</cp:revision>
  <dcterms:created xsi:type="dcterms:W3CDTF">2022-07-18T14:11:00Z</dcterms:created>
  <dcterms:modified xsi:type="dcterms:W3CDTF">2022-07-18T14:11:00Z</dcterms:modified>
</cp:coreProperties>
</file>